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140" w:rsidRDefault="001403E5" w:rsidP="00844D09">
      <w:pPr>
        <w:spacing w:after="0" w:line="240" w:lineRule="auto"/>
        <w:ind w:right="567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F05140" w:rsidRPr="000E7DA5">
        <w:rPr>
          <w:b/>
          <w:sz w:val="24"/>
          <w:szCs w:val="24"/>
        </w:rPr>
        <w:t>Table</w:t>
      </w:r>
      <w:r w:rsidR="00F05140" w:rsidRPr="000E7DA5">
        <w:rPr>
          <w:sz w:val="24"/>
          <w:szCs w:val="24"/>
        </w:rPr>
        <w:t xml:space="preserve">. </w:t>
      </w:r>
      <w:r w:rsidR="00F05140" w:rsidRPr="000E7DA5">
        <w:rPr>
          <w:b/>
          <w:sz w:val="24"/>
          <w:szCs w:val="24"/>
        </w:rPr>
        <w:t xml:space="preserve">Enrolment, patients </w:t>
      </w:r>
      <w:r w:rsidR="00F05140" w:rsidRPr="000E7DA5">
        <w:rPr>
          <w:b/>
          <w:color w:val="000000"/>
          <w:sz w:val="24"/>
          <w:szCs w:val="24"/>
        </w:rPr>
        <w:t>baseline and follow-up characteristics</w:t>
      </w:r>
      <w:r w:rsidR="00F05140" w:rsidRPr="000E7DA5">
        <w:rPr>
          <w:b/>
          <w:sz w:val="24"/>
          <w:szCs w:val="24"/>
        </w:rPr>
        <w:t>, included atopic dermatitis (AD) clinical evaluation, by treatment group.</w:t>
      </w:r>
    </w:p>
    <w:p w:rsidR="00844D09" w:rsidRPr="000E7DA5" w:rsidRDefault="00844D09" w:rsidP="00844D09">
      <w:pPr>
        <w:spacing w:after="0" w:line="240" w:lineRule="auto"/>
        <w:ind w:right="567"/>
        <w:jc w:val="both"/>
        <w:rPr>
          <w:b/>
          <w:sz w:val="24"/>
          <w:szCs w:val="24"/>
        </w:rPr>
      </w:pPr>
    </w:p>
    <w:tbl>
      <w:tblPr>
        <w:tblW w:w="904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07"/>
        <w:gridCol w:w="847"/>
        <w:gridCol w:w="2241"/>
        <w:gridCol w:w="599"/>
        <w:gridCol w:w="2353"/>
      </w:tblGrid>
      <w:tr w:rsidR="001D6D1F" w:rsidRPr="000E7DA5" w:rsidTr="00844D09">
        <w:tc>
          <w:tcPr>
            <w:tcW w:w="3007" w:type="dxa"/>
            <w:tcBorders>
              <w:bottom w:val="single" w:sz="4" w:space="0" w:color="000000"/>
            </w:tcBorders>
          </w:tcPr>
          <w:p w:rsidR="001D6D1F" w:rsidRPr="000E7DA5" w:rsidRDefault="001D6D1F" w:rsidP="00BE3F13">
            <w:pPr>
              <w:spacing w:after="0" w:line="240" w:lineRule="auto"/>
            </w:pPr>
          </w:p>
        </w:tc>
        <w:tc>
          <w:tcPr>
            <w:tcW w:w="3088" w:type="dxa"/>
            <w:gridSpan w:val="2"/>
            <w:tcBorders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OM-85 </w:t>
            </w:r>
          </w:p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(N=88)</w:t>
            </w:r>
          </w:p>
        </w:tc>
        <w:tc>
          <w:tcPr>
            <w:tcW w:w="2952" w:type="dxa"/>
            <w:gridSpan w:val="2"/>
            <w:tcBorders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PLACEBO</w:t>
            </w:r>
          </w:p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(N=82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single" w:sz="4" w:space="0" w:color="000000"/>
            </w:tcBorders>
            <w:shd w:val="clear" w:color="auto" w:fill="auto"/>
          </w:tcPr>
          <w:p w:rsidR="001D6D1F" w:rsidRPr="000E7DA5" w:rsidRDefault="001D6D1F" w:rsidP="00BE3F13">
            <w:pPr>
              <w:spacing w:after="0" w:line="240" w:lineRule="auto"/>
              <w:rPr>
                <w:b/>
                <w:i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N</w:t>
            </w:r>
          </w:p>
        </w:tc>
        <w:tc>
          <w:tcPr>
            <w:tcW w:w="224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 (%)</w:t>
            </w:r>
          </w:p>
        </w:tc>
        <w:tc>
          <w:tcPr>
            <w:tcW w:w="59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N</w:t>
            </w:r>
          </w:p>
        </w:tc>
        <w:tc>
          <w:tcPr>
            <w:tcW w:w="2353" w:type="dxa"/>
            <w:tcBorders>
              <w:left w:val="nil"/>
            </w:tcBorders>
            <w:shd w:val="clear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 (%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single" w:sz="4" w:space="0" w:color="000000"/>
            </w:tcBorders>
            <w:shd w:val="pct10" w:color="auto" w:fill="auto"/>
          </w:tcPr>
          <w:p w:rsidR="001D6D1F" w:rsidRPr="000E7DA5" w:rsidRDefault="00556E6B" w:rsidP="00BE3F13">
            <w:pPr>
              <w:spacing w:after="0" w:line="240" w:lineRule="auto"/>
              <w:rPr>
                <w:b/>
                <w:i/>
              </w:rPr>
            </w:pPr>
            <w:r w:rsidRPr="000E7DA5">
              <w:rPr>
                <w:b/>
                <w:i/>
              </w:rPr>
              <w:t>Enrolment</w:t>
            </w:r>
            <w:r w:rsidR="001D6D1F" w:rsidRPr="000E7DA5">
              <w:rPr>
                <w:b/>
                <w:i/>
              </w:rPr>
              <w:t xml:space="preserve"> characteristics</w:t>
            </w:r>
          </w:p>
        </w:tc>
        <w:tc>
          <w:tcPr>
            <w:tcW w:w="847" w:type="dxa"/>
            <w:tcBorders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pct10" w:color="auto" w:fill="auto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353" w:type="dxa"/>
            <w:tcBorders>
              <w:left w:val="nil"/>
              <w:bottom w:val="single" w:sz="4" w:space="0" w:color="000000"/>
            </w:tcBorders>
            <w:shd w:val="pct10" w:color="auto" w:fill="auto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</w:tr>
      <w:tr w:rsidR="001D6D1F" w:rsidRPr="000E7DA5" w:rsidTr="00844D09">
        <w:trPr>
          <w:trHeight w:val="328"/>
        </w:trPr>
        <w:tc>
          <w:tcPr>
            <w:tcW w:w="3007" w:type="dxa"/>
            <w:tcBorders>
              <w:bottom w:val="nil"/>
            </w:tcBorders>
          </w:tcPr>
          <w:p w:rsidR="001D6D1F" w:rsidRPr="000E7DA5" w:rsidRDefault="00556E6B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Centre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Hospitals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6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71.6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6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75.6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Private practitioners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8.4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4.4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 xml:space="preserve">Month of </w:t>
            </w:r>
            <w:r w:rsidR="00556E6B" w:rsidRPr="000E7DA5">
              <w:rPr>
                <w:b/>
              </w:rPr>
              <w:t>enrolment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January-March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1.6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1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19.5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April-June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5.0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31.7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July-September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6.1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1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0.7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October-December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7.3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8.1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single" w:sz="4" w:space="0" w:color="000000"/>
            </w:tcBorders>
            <w:shd w:val="pct10" w:color="auto" w:fill="auto"/>
          </w:tcPr>
          <w:p w:rsidR="001D6D1F" w:rsidRPr="000E7DA5" w:rsidRDefault="001D6D1F" w:rsidP="00BE3F13">
            <w:pPr>
              <w:spacing w:after="0" w:line="240" w:lineRule="auto"/>
              <w:rPr>
                <w:b/>
                <w:i/>
              </w:rPr>
            </w:pPr>
            <w:r w:rsidRPr="000E7DA5">
              <w:rPr>
                <w:b/>
                <w:i/>
              </w:rPr>
              <w:t>Patient characteristics</w:t>
            </w:r>
          </w:p>
        </w:tc>
        <w:tc>
          <w:tcPr>
            <w:tcW w:w="847" w:type="dxa"/>
            <w:tcBorders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left w:val="nil"/>
              <w:bottom w:val="single" w:sz="4" w:space="0" w:color="000000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599" w:type="dxa"/>
            <w:tcBorders>
              <w:bottom w:val="single" w:sz="4" w:space="0" w:color="000000"/>
              <w:right w:val="nil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353" w:type="dxa"/>
            <w:tcBorders>
              <w:left w:val="nil"/>
              <w:bottom w:val="single" w:sz="4" w:space="0" w:color="000000"/>
            </w:tcBorders>
            <w:shd w:val="pct10" w:color="auto" w:fill="auto"/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Sex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Male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5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58.0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5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70.7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Female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3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42.0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9.3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9C6C91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Age (year</w:t>
            </w:r>
            <w:r w:rsidRPr="004B4548">
              <w:rPr>
                <w:b/>
              </w:rPr>
              <w:t>s)</w:t>
            </w:r>
            <w:r w:rsidR="001403E5" w:rsidRPr="001403E5">
              <w:rPr>
                <w:b/>
                <w:vertAlign w:val="superscript"/>
              </w:rPr>
              <w:t>a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≤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5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67.0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5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70.7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&gt;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33.0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(29.3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N Mean, Median (q1-q3)</w:t>
            </w:r>
          </w:p>
        </w:tc>
        <w:tc>
          <w:tcPr>
            <w:tcW w:w="847" w:type="dxa"/>
            <w:tcBorders>
              <w:top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 xml:space="preserve">88      </w:t>
            </w:r>
          </w:p>
        </w:tc>
        <w:tc>
          <w:tcPr>
            <w:tcW w:w="2241" w:type="dxa"/>
            <w:tcBorders>
              <w:top w:val="nil"/>
              <w:lef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.4, 2.0 (0.9-3.6)</w:t>
            </w:r>
          </w:p>
        </w:tc>
        <w:tc>
          <w:tcPr>
            <w:tcW w:w="599" w:type="dxa"/>
            <w:tcBorders>
              <w:top w:val="nil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2</w:t>
            </w:r>
          </w:p>
        </w:tc>
        <w:tc>
          <w:tcPr>
            <w:tcW w:w="2353" w:type="dxa"/>
            <w:tcBorders>
              <w:top w:val="nil"/>
              <w:lef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2.5, 1.6 (1.0-3.8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Height (cm)</w:t>
            </w:r>
          </w:p>
        </w:tc>
        <w:tc>
          <w:tcPr>
            <w:tcW w:w="847" w:type="dxa"/>
            <w:tcBorders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599" w:type="dxa"/>
            <w:tcBorders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353" w:type="dxa"/>
            <w:tcBorders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N Mean, Median (q1-q3)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 xml:space="preserve">86     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6.2, 86.0 (73.0-98.0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7.0, 85.0 (73.0-102.0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Weight (kg)</w:t>
            </w:r>
          </w:p>
        </w:tc>
        <w:tc>
          <w:tcPr>
            <w:tcW w:w="847" w:type="dxa"/>
            <w:tcBorders>
              <w:top w:val="single" w:sz="4" w:space="0" w:color="000000"/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599" w:type="dxa"/>
            <w:tcBorders>
              <w:top w:val="single" w:sz="4" w:space="0" w:color="000000"/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N Mean, Median (q1-q3)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 xml:space="preserve">87     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12.4, 12.0 (8.7-14.3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1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12.4, 11.0 (9.0-15.0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</w:tcPr>
          <w:p w:rsidR="001D6D1F" w:rsidRPr="000E7DA5" w:rsidRDefault="001D6D1F" w:rsidP="001403E5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Body Surface Area (m</w:t>
            </w:r>
            <w:r w:rsidRPr="000E7DA5">
              <w:rPr>
                <w:b/>
                <w:vertAlign w:val="superscript"/>
              </w:rPr>
              <w:t>2</w:t>
            </w:r>
            <w:r w:rsidRPr="000E7DA5">
              <w:rPr>
                <w:b/>
              </w:rPr>
              <w:t>)</w:t>
            </w:r>
            <w:r w:rsidR="001403E5" w:rsidRPr="001403E5">
              <w:rPr>
                <w:b/>
                <w:vertAlign w:val="superscript"/>
              </w:rPr>
              <w:t>b</w:t>
            </w:r>
          </w:p>
        </w:tc>
        <w:tc>
          <w:tcPr>
            <w:tcW w:w="847" w:type="dxa"/>
            <w:tcBorders>
              <w:top w:val="single" w:sz="4" w:space="0" w:color="000000"/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599" w:type="dxa"/>
            <w:tcBorders>
              <w:top w:val="single" w:sz="4" w:space="0" w:color="000000"/>
              <w:bottom w:val="nil"/>
              <w:right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</w:tcPr>
          <w:p w:rsidR="001D6D1F" w:rsidRPr="000E7DA5" w:rsidRDefault="001D6D1F" w:rsidP="00BE3F13">
            <w:pPr>
              <w:spacing w:after="0" w:line="240" w:lineRule="auto"/>
            </w:pPr>
            <w:r w:rsidRPr="000E7DA5">
              <w:t>N Mean, Median (q1-q3)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 xml:space="preserve">86     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0.5, 0.5 (0.4-0.6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8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</w:tcPr>
          <w:p w:rsidR="001D6D1F" w:rsidRPr="000E7DA5" w:rsidRDefault="001D6D1F" w:rsidP="00BE3F13">
            <w:pPr>
              <w:spacing w:after="0" w:line="240" w:lineRule="auto"/>
              <w:jc w:val="center"/>
            </w:pPr>
            <w:r w:rsidRPr="000E7DA5">
              <w:t>0.5, 0.5 (0.4-0.7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Family history  of atopy in parents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</w:pPr>
            <w:r w:rsidRPr="000E7DA5">
              <w:t>No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(33.0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2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(31.7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</w:pPr>
            <w:r w:rsidRPr="000E7DA5"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5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(67.0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5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</w:pPr>
            <w:r w:rsidRPr="000E7DA5">
              <w:t>(68.3)</w:t>
            </w:r>
          </w:p>
        </w:tc>
      </w:tr>
      <w:tr w:rsidR="001D6D1F" w:rsidRPr="000E7DA5" w:rsidTr="00844D09">
        <w:tc>
          <w:tcPr>
            <w:tcW w:w="3007" w:type="dxa"/>
            <w:tcBorders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Family history  of AD in parents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99" w:type="dxa"/>
            <w:tcBorders>
              <w:bottom w:val="nil"/>
              <w:right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3" w:type="dxa"/>
            <w:tcBorders>
              <w:left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</w:pPr>
            <w:r w:rsidRPr="000E7DA5">
              <w:t>No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7A49A5" w:rsidP="00844D09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7A49A5">
            <w:pPr>
              <w:spacing w:after="0" w:line="240" w:lineRule="auto"/>
              <w:jc w:val="center"/>
            </w:pPr>
            <w:r w:rsidRPr="000E7DA5">
              <w:t>(</w:t>
            </w:r>
            <w:r w:rsidR="007A49A5">
              <w:t>42.0</w:t>
            </w:r>
            <w:r w:rsidRPr="000E7DA5">
              <w:t>)</w:t>
            </w:r>
          </w:p>
        </w:tc>
        <w:tc>
          <w:tcPr>
            <w:tcW w:w="599" w:type="dxa"/>
            <w:tcBorders>
              <w:top w:val="nil"/>
              <w:bottom w:val="nil"/>
              <w:right w:val="nil"/>
            </w:tcBorders>
            <w:vAlign w:val="bottom"/>
          </w:tcPr>
          <w:p w:rsidR="001D6D1F" w:rsidRPr="000E7DA5" w:rsidRDefault="007A49A5" w:rsidP="00844D09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</w:tcBorders>
            <w:vAlign w:val="bottom"/>
          </w:tcPr>
          <w:p w:rsidR="001D6D1F" w:rsidRPr="000E7DA5" w:rsidRDefault="001D6D1F" w:rsidP="007A49A5">
            <w:pPr>
              <w:spacing w:after="0" w:line="240" w:lineRule="auto"/>
              <w:jc w:val="center"/>
            </w:pPr>
            <w:r w:rsidRPr="000E7DA5">
              <w:t>(</w:t>
            </w:r>
            <w:r w:rsidR="007A49A5">
              <w:t>42.7</w:t>
            </w:r>
            <w:r w:rsidRPr="000E7DA5">
              <w:t>)</w:t>
            </w:r>
          </w:p>
        </w:tc>
      </w:tr>
      <w:tr w:rsidR="001D6D1F" w:rsidRPr="000E7DA5" w:rsidTr="00844D09">
        <w:tc>
          <w:tcPr>
            <w:tcW w:w="3007" w:type="dxa"/>
            <w:tcBorders>
              <w:top w:val="nil"/>
              <w:bottom w:val="single" w:sz="4" w:space="0" w:color="000000"/>
            </w:tcBorders>
            <w:vAlign w:val="bottom"/>
          </w:tcPr>
          <w:p w:rsidR="001D6D1F" w:rsidRPr="000E7DA5" w:rsidRDefault="001D6D1F" w:rsidP="00844D09">
            <w:pPr>
              <w:spacing w:after="0" w:line="240" w:lineRule="auto"/>
            </w:pPr>
            <w:r w:rsidRPr="000E7DA5">
              <w:t>Yes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1D6D1F" w:rsidP="007A49A5">
            <w:pPr>
              <w:spacing w:after="0" w:line="240" w:lineRule="auto"/>
              <w:jc w:val="center"/>
            </w:pPr>
            <w:r w:rsidRPr="000E7DA5">
              <w:t>5</w:t>
            </w:r>
            <w:r w:rsidR="007A49A5"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1D6D1F" w:rsidP="007A49A5">
            <w:pPr>
              <w:spacing w:after="0" w:line="240" w:lineRule="auto"/>
              <w:jc w:val="center"/>
            </w:pPr>
            <w:r w:rsidRPr="000E7DA5">
              <w:t>(</w:t>
            </w:r>
            <w:r w:rsidR="007A49A5">
              <w:t>58.0</w:t>
            </w:r>
            <w:r w:rsidRPr="000E7DA5">
              <w:t>)</w:t>
            </w:r>
          </w:p>
        </w:tc>
        <w:tc>
          <w:tcPr>
            <w:tcW w:w="599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1D6D1F" w:rsidRPr="000E7DA5" w:rsidRDefault="007A49A5" w:rsidP="00844D09">
            <w:pPr>
              <w:spacing w:after="0" w:line="240" w:lineRule="auto"/>
              <w:jc w:val="center"/>
            </w:pPr>
            <w:r>
              <w:t>47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1D6D1F" w:rsidRPr="000E7DA5" w:rsidRDefault="007A49A5" w:rsidP="00844D09">
            <w:pPr>
              <w:spacing w:after="0" w:line="240" w:lineRule="auto"/>
              <w:jc w:val="center"/>
            </w:pPr>
            <w:r>
              <w:t>(57.3</w:t>
            </w:r>
            <w:r w:rsidR="001D6D1F" w:rsidRPr="000E7DA5">
              <w:t>)</w:t>
            </w:r>
          </w:p>
        </w:tc>
      </w:tr>
    </w:tbl>
    <w:p w:rsidR="00844D09" w:rsidRPr="00844D09" w:rsidRDefault="00844D09">
      <w:pPr>
        <w:spacing w:after="0" w:line="240" w:lineRule="auto"/>
        <w:rPr>
          <w:i/>
        </w:rPr>
      </w:pPr>
      <w:r w:rsidRPr="00844D09">
        <w:rPr>
          <w:i/>
        </w:rPr>
        <w:t>Continues…..</w:t>
      </w:r>
      <w:r w:rsidRPr="00844D09">
        <w:rPr>
          <w:i/>
        </w:rPr>
        <w:br w:type="page"/>
      </w:r>
    </w:p>
    <w:p w:rsidR="00844D09" w:rsidRPr="000E7DA5" w:rsidRDefault="002B01FF" w:rsidP="00F05140">
      <w:pPr>
        <w:spacing w:after="0"/>
        <w:jc w:val="both"/>
      </w:pPr>
      <w:r>
        <w:rPr>
          <w:i/>
        </w:rPr>
        <w:lastRenderedPageBreak/>
        <w:t>…..</w:t>
      </w:r>
      <w:r w:rsidR="00844D09" w:rsidRPr="00844D09">
        <w:rPr>
          <w:i/>
        </w:rPr>
        <w:t>Continue</w:t>
      </w:r>
      <w:r w:rsidR="00844D09">
        <w:rPr>
          <w:i/>
        </w:rPr>
        <w:t>d</w:t>
      </w:r>
    </w:p>
    <w:tbl>
      <w:tblPr>
        <w:tblW w:w="904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07"/>
        <w:gridCol w:w="847"/>
        <w:gridCol w:w="2241"/>
        <w:gridCol w:w="599"/>
        <w:gridCol w:w="112"/>
        <w:gridCol w:w="2241"/>
      </w:tblGrid>
      <w:tr w:rsidR="00844D09" w:rsidRPr="000E7DA5" w:rsidTr="00D80CAC">
        <w:tc>
          <w:tcPr>
            <w:tcW w:w="3007" w:type="dxa"/>
            <w:tcBorders>
              <w:bottom w:val="single" w:sz="4" w:space="0" w:color="000000"/>
            </w:tcBorders>
          </w:tcPr>
          <w:p w:rsidR="00844D09" w:rsidRPr="000E7DA5" w:rsidRDefault="00844D09" w:rsidP="00D80CAC">
            <w:pPr>
              <w:spacing w:after="0" w:line="240" w:lineRule="auto"/>
            </w:pPr>
          </w:p>
        </w:tc>
        <w:tc>
          <w:tcPr>
            <w:tcW w:w="3088" w:type="dxa"/>
            <w:gridSpan w:val="2"/>
            <w:tcBorders>
              <w:bottom w:val="single" w:sz="4" w:space="0" w:color="000000"/>
            </w:tcBorders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OM-85 </w:t>
            </w:r>
          </w:p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(N=88)</w:t>
            </w:r>
          </w:p>
        </w:tc>
        <w:tc>
          <w:tcPr>
            <w:tcW w:w="2952" w:type="dxa"/>
            <w:gridSpan w:val="3"/>
            <w:tcBorders>
              <w:bottom w:val="single" w:sz="4" w:space="0" w:color="000000"/>
            </w:tcBorders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PLACEBO</w:t>
            </w:r>
          </w:p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(N=82)</w:t>
            </w:r>
          </w:p>
        </w:tc>
      </w:tr>
      <w:tr w:rsidR="00844D09" w:rsidRPr="000E7DA5" w:rsidTr="00D80CAC">
        <w:tc>
          <w:tcPr>
            <w:tcW w:w="3007" w:type="dxa"/>
            <w:tcBorders>
              <w:bottom w:val="single" w:sz="4" w:space="0" w:color="000000"/>
            </w:tcBorders>
            <w:shd w:val="clear" w:color="auto" w:fill="auto"/>
          </w:tcPr>
          <w:p w:rsidR="00844D09" w:rsidRPr="000E7DA5" w:rsidRDefault="00844D09" w:rsidP="00D80CAC">
            <w:pPr>
              <w:spacing w:after="0" w:line="240" w:lineRule="auto"/>
              <w:rPr>
                <w:b/>
                <w:i/>
              </w:rPr>
            </w:pPr>
          </w:p>
        </w:tc>
        <w:tc>
          <w:tcPr>
            <w:tcW w:w="847" w:type="dxa"/>
            <w:tcBorders>
              <w:right w:val="nil"/>
            </w:tcBorders>
            <w:shd w:val="clear" w:color="auto" w:fill="auto"/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N</w:t>
            </w:r>
          </w:p>
        </w:tc>
        <w:tc>
          <w:tcPr>
            <w:tcW w:w="224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 (%)</w:t>
            </w:r>
          </w:p>
        </w:tc>
        <w:tc>
          <w:tcPr>
            <w:tcW w:w="59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>N</w:t>
            </w:r>
          </w:p>
        </w:tc>
        <w:tc>
          <w:tcPr>
            <w:tcW w:w="2353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  <w:r w:rsidRPr="000E7DA5">
              <w:rPr>
                <w:b/>
              </w:rPr>
              <w:t xml:space="preserve"> (%)</w:t>
            </w:r>
          </w:p>
        </w:tc>
      </w:tr>
      <w:tr w:rsidR="00844D09" w:rsidRPr="000E7DA5" w:rsidTr="00D80CAC">
        <w:tc>
          <w:tcPr>
            <w:tcW w:w="3007" w:type="dxa"/>
            <w:tcBorders>
              <w:bottom w:val="single" w:sz="4" w:space="0" w:color="000000"/>
            </w:tcBorders>
            <w:shd w:val="pct10" w:color="auto" w:fill="auto"/>
            <w:vAlign w:val="bottom"/>
          </w:tcPr>
          <w:p w:rsidR="00844D09" w:rsidRPr="000E7DA5" w:rsidRDefault="00844D09" w:rsidP="00D80CAC">
            <w:pPr>
              <w:spacing w:after="0" w:line="240" w:lineRule="auto"/>
              <w:rPr>
                <w:b/>
                <w:i/>
              </w:rPr>
            </w:pPr>
            <w:r w:rsidRPr="000E7DA5">
              <w:rPr>
                <w:b/>
                <w:i/>
              </w:rPr>
              <w:t>AD: clinical evaluation</w:t>
            </w:r>
          </w:p>
        </w:tc>
        <w:tc>
          <w:tcPr>
            <w:tcW w:w="847" w:type="dxa"/>
            <w:tcBorders>
              <w:bottom w:val="single" w:sz="4" w:space="0" w:color="000000"/>
              <w:right w:val="nil"/>
            </w:tcBorders>
            <w:shd w:val="pct10" w:color="auto" w:fill="auto"/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left w:val="nil"/>
              <w:bottom w:val="single" w:sz="4" w:space="0" w:color="000000"/>
            </w:tcBorders>
            <w:shd w:val="pct10" w:color="auto" w:fill="auto"/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711" w:type="dxa"/>
            <w:gridSpan w:val="2"/>
            <w:tcBorders>
              <w:bottom w:val="single" w:sz="4" w:space="0" w:color="000000"/>
              <w:right w:val="nil"/>
            </w:tcBorders>
            <w:shd w:val="pct10" w:color="auto" w:fill="auto"/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left w:val="nil"/>
              <w:bottom w:val="single" w:sz="4" w:space="0" w:color="000000"/>
            </w:tcBorders>
            <w:shd w:val="pct10" w:color="auto" w:fill="auto"/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</w:p>
        </w:tc>
      </w:tr>
      <w:tr w:rsidR="00844D09" w:rsidRPr="000E7DA5" w:rsidTr="00D80CAC">
        <w:tc>
          <w:tcPr>
            <w:tcW w:w="3007" w:type="dxa"/>
            <w:tcBorders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rPr>
                <w:b/>
              </w:rPr>
            </w:pPr>
            <w:r w:rsidRPr="000E7DA5">
              <w:rPr>
                <w:b/>
              </w:rPr>
              <w:t>Months since first symptoms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1" w:type="dxa"/>
            <w:gridSpan w:val="2"/>
            <w:tcBorders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44D09" w:rsidRPr="000E7DA5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</w:pPr>
            <w:r w:rsidRPr="000E7DA5">
              <w:t>≤1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4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(49.4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4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(51.2)</w:t>
            </w:r>
          </w:p>
        </w:tc>
      </w:tr>
      <w:tr w:rsidR="00844D09" w:rsidRPr="000E7DA5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</w:pPr>
            <w:r w:rsidRPr="000E7DA5">
              <w:t>&gt;1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4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(50.6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4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0E7DA5" w:rsidRDefault="00844D09" w:rsidP="00D80CAC">
            <w:pPr>
              <w:spacing w:after="0" w:line="240" w:lineRule="auto"/>
              <w:jc w:val="center"/>
            </w:pPr>
            <w:r w:rsidRPr="000E7DA5">
              <w:t>(48.8)</w:t>
            </w:r>
          </w:p>
        </w:tc>
      </w:tr>
      <w:tr w:rsidR="00844D09" w:rsidRPr="004B4548" w:rsidTr="00D80CAC">
        <w:tc>
          <w:tcPr>
            <w:tcW w:w="3007" w:type="dxa"/>
            <w:tcBorders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Number of flares  during the last year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1" w:type="dxa"/>
            <w:gridSpan w:val="2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≤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53.4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47.8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&gt;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46.6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52.2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t>N Mean, Median (q1-q3)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7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12.7, 7</w:t>
            </w:r>
            <w:r w:rsidR="009F6777" w:rsidRPr="004B4548">
              <w:t>.0</w:t>
            </w:r>
            <w:r w:rsidRPr="004B4548">
              <w:t xml:space="preserve"> (4</w:t>
            </w:r>
            <w:r w:rsidR="009F6777" w:rsidRPr="004B4548">
              <w:t>.0</w:t>
            </w:r>
            <w:r w:rsidRPr="004B4548">
              <w:t>-12</w:t>
            </w:r>
            <w:r w:rsidR="009F6777" w:rsidRPr="004B4548">
              <w:t>.0</w:t>
            </w:r>
            <w:r w:rsidRPr="004B4548"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6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10.8, 10</w:t>
            </w:r>
            <w:r w:rsidR="009F6777" w:rsidRPr="004B4548">
              <w:t>.0</w:t>
            </w:r>
            <w:r w:rsidRPr="004B4548">
              <w:t xml:space="preserve"> (4</w:t>
            </w:r>
            <w:r w:rsidR="009F6777" w:rsidRPr="004B4548">
              <w:t>.0</w:t>
            </w:r>
            <w:r w:rsidRPr="004B4548">
              <w:t>-12</w:t>
            </w:r>
            <w:r w:rsidR="009F6777" w:rsidRPr="004B4548">
              <w:t>.0</w:t>
            </w:r>
            <w:r w:rsidRPr="004B4548">
              <w:t>)</w:t>
            </w:r>
          </w:p>
        </w:tc>
      </w:tr>
      <w:tr w:rsidR="00844D09" w:rsidRPr="004B4548" w:rsidTr="00D80CAC">
        <w:tc>
          <w:tcPr>
            <w:tcW w:w="3007" w:type="dxa"/>
            <w:tcBorders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Intensity (parents)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1" w:type="dxa"/>
            <w:gridSpan w:val="2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No symptoms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0.0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0.0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Low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3.4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8.5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Moderate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44.3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46.3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Important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44.3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34.2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Very important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8.0)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11.0)</w:t>
            </w:r>
          </w:p>
        </w:tc>
      </w:tr>
      <w:tr w:rsidR="00844D09" w:rsidRPr="004B4548" w:rsidTr="00D80CAC">
        <w:tc>
          <w:tcPr>
            <w:tcW w:w="3007" w:type="dxa"/>
            <w:tcBorders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Intensity (investigator)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1" w:type="dxa"/>
            <w:gridSpan w:val="2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No symptoms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0.0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0.0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Low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0.0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1.2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Moderate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6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72.7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5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68.3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Important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25.0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24.4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Very important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2.3)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6.1)</w:t>
            </w:r>
          </w:p>
        </w:tc>
      </w:tr>
      <w:tr w:rsidR="00844D09" w:rsidRPr="004B4548" w:rsidTr="00D80CAC">
        <w:tc>
          <w:tcPr>
            <w:tcW w:w="3007" w:type="dxa"/>
            <w:tcBorders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SCORAD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711" w:type="dxa"/>
            <w:gridSpan w:val="2"/>
            <w:tcBorders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41" w:type="dxa"/>
            <w:tcBorders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t>N Mean, Median (q1-q3)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41.1, 39.9 (32.8-47.6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43.5, 42.2 (33.7-51.0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ind w:left="176"/>
            </w:pPr>
            <w:r w:rsidRPr="004B4548">
              <w:t>&lt;40 (Block A)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4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9F6777">
            <w:pPr>
              <w:spacing w:after="0" w:line="240" w:lineRule="auto"/>
              <w:jc w:val="center"/>
            </w:pPr>
            <w:r w:rsidRPr="004B4548">
              <w:t>32.6, 32.8 (</w:t>
            </w:r>
            <w:r w:rsidR="009F6777" w:rsidRPr="004B4548">
              <w:t>29.5</w:t>
            </w:r>
            <w:r w:rsidRPr="004B4548">
              <w:t>-</w:t>
            </w:r>
            <w:r w:rsidR="009F6777" w:rsidRPr="004B4548">
              <w:t>36.9</w:t>
            </w:r>
            <w:r w:rsidRPr="004B4548"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bottom"/>
          </w:tcPr>
          <w:p w:rsidR="00844D09" w:rsidRPr="004B4548" w:rsidRDefault="00844D09" w:rsidP="009F6777">
            <w:pPr>
              <w:spacing w:after="0" w:line="240" w:lineRule="auto"/>
              <w:jc w:val="center"/>
            </w:pPr>
            <w:r w:rsidRPr="004B4548">
              <w:t>32.0, 31.5 (</w:t>
            </w:r>
            <w:r w:rsidR="009F6777" w:rsidRPr="004B4548">
              <w:t>28.4</w:t>
            </w:r>
            <w:r w:rsidRPr="004B4548">
              <w:t>-</w:t>
            </w:r>
            <w:r w:rsidR="009F6777" w:rsidRPr="004B4548">
              <w:t>35.5</w:t>
            </w:r>
            <w:r w:rsidRPr="004B4548">
              <w:t>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bottom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ind w:left="176"/>
            </w:pPr>
            <w:r w:rsidRPr="004B4548">
              <w:t>≥40 (Block B)</w:t>
            </w:r>
          </w:p>
        </w:tc>
        <w:tc>
          <w:tcPr>
            <w:tcW w:w="847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4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9F6777">
            <w:pPr>
              <w:spacing w:after="0" w:line="240" w:lineRule="auto"/>
              <w:jc w:val="center"/>
            </w:pPr>
            <w:r w:rsidRPr="004B4548">
              <w:t>49.7, 47.6 (</w:t>
            </w:r>
            <w:r w:rsidR="009F6777" w:rsidRPr="004B4548">
              <w:t>43.2</w:t>
            </w:r>
            <w:r w:rsidRPr="004B4548">
              <w:t>-</w:t>
            </w:r>
            <w:r w:rsidR="009F6777" w:rsidRPr="004B4548">
              <w:t>55.2</w:t>
            </w:r>
            <w:r w:rsidRPr="004B4548">
              <w:t>)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4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:rsidR="00844D09" w:rsidRPr="004B4548" w:rsidRDefault="00844D09" w:rsidP="009F6777">
            <w:pPr>
              <w:spacing w:after="0" w:line="240" w:lineRule="auto"/>
              <w:jc w:val="center"/>
            </w:pPr>
            <w:r w:rsidRPr="004B4548">
              <w:t>52.2, 49.0 (</w:t>
            </w:r>
            <w:r w:rsidR="009F6777" w:rsidRPr="004B4548">
              <w:t>44</w:t>
            </w:r>
            <w:r w:rsidRPr="004B4548">
              <w:t>.0-</w:t>
            </w:r>
            <w:r w:rsidR="009F6777" w:rsidRPr="004B4548">
              <w:t>59.3</w:t>
            </w:r>
            <w:r w:rsidRPr="004B4548">
              <w:t>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0" w:color="auto" w:fill="auto"/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  <w:i/>
              </w:rPr>
            </w:pPr>
            <w:r w:rsidRPr="004B4548">
              <w:rPr>
                <w:b/>
                <w:i/>
              </w:rPr>
              <w:t>Follow-up descrip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pct10" w:color="auto" w:fill="auto"/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pct10" w:color="auto" w:fill="auto"/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pct10" w:color="auto" w:fill="auto"/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pct10" w:color="auto" w:fill="auto"/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844D09" w:rsidRPr="004B4548" w:rsidTr="00D80CAC"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Total Follow-up time (days)</w:t>
            </w:r>
          </w:p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t>N Mean, Median (q1-q3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8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61.0, 273 (266-279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2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247.3, 273 (261-279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rPr>
                <w:b/>
              </w:rPr>
            </w:pPr>
            <w:r w:rsidRPr="004B4548">
              <w:rPr>
                <w:b/>
              </w:rPr>
              <w:t>Number of visits per patien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1 (V2: 1 month)</w:t>
            </w:r>
          </w:p>
        </w:tc>
        <w:tc>
          <w:tcPr>
            <w:tcW w:w="84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100)</w:t>
            </w:r>
          </w:p>
        </w:tc>
        <w:tc>
          <w:tcPr>
            <w:tcW w:w="71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100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2 (V3: 3 months)</w:t>
            </w:r>
          </w:p>
        </w:tc>
        <w:tc>
          <w:tcPr>
            <w:tcW w:w="84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96.6)</w:t>
            </w:r>
          </w:p>
        </w:tc>
        <w:tc>
          <w:tcPr>
            <w:tcW w:w="71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7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92.7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3 (V4: 6 months)</w:t>
            </w:r>
          </w:p>
        </w:tc>
        <w:tc>
          <w:tcPr>
            <w:tcW w:w="84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93.2)</w:t>
            </w:r>
          </w:p>
        </w:tc>
        <w:tc>
          <w:tcPr>
            <w:tcW w:w="71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44D09" w:rsidRPr="004B4548" w:rsidRDefault="00844D09" w:rsidP="000409E3">
            <w:pPr>
              <w:spacing w:after="0" w:line="240" w:lineRule="auto"/>
              <w:jc w:val="center"/>
            </w:pPr>
            <w:r w:rsidRPr="004B4548">
              <w:t>7</w:t>
            </w:r>
            <w:r w:rsidR="000409E3" w:rsidRPr="004B4548">
              <w:t>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91.5)</w:t>
            </w:r>
          </w:p>
        </w:tc>
      </w:tr>
      <w:tr w:rsidR="00844D09" w:rsidRPr="004B4548" w:rsidTr="00D80CAC">
        <w:tc>
          <w:tcPr>
            <w:tcW w:w="30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</w:pPr>
            <w:r w:rsidRPr="004B4548">
              <w:t>4 (V5: 9 months)</w:t>
            </w:r>
          </w:p>
        </w:tc>
        <w:tc>
          <w:tcPr>
            <w:tcW w:w="84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8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90.9)</w:t>
            </w:r>
          </w:p>
        </w:tc>
        <w:tc>
          <w:tcPr>
            <w:tcW w:w="71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7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44D09" w:rsidRPr="004B4548" w:rsidRDefault="00844D09" w:rsidP="00D80CAC">
            <w:pPr>
              <w:spacing w:after="0" w:line="240" w:lineRule="auto"/>
              <w:jc w:val="center"/>
            </w:pPr>
            <w:r w:rsidRPr="004B4548">
              <w:t>(85.4)</w:t>
            </w:r>
          </w:p>
        </w:tc>
      </w:tr>
    </w:tbl>
    <w:p w:rsidR="00844D09" w:rsidRPr="004B4548" w:rsidRDefault="00844D09" w:rsidP="00844D09">
      <w:pPr>
        <w:spacing w:after="0"/>
        <w:jc w:val="both"/>
      </w:pPr>
      <w:r w:rsidRPr="004B4548">
        <w:t>q1=first quartile (25° percentile); q3=third quartile (75° percentile).</w:t>
      </w:r>
    </w:p>
    <w:p w:rsidR="00844D09" w:rsidRPr="004B4548" w:rsidRDefault="001403E5" w:rsidP="00844D09">
      <w:pPr>
        <w:spacing w:after="0"/>
        <w:jc w:val="both"/>
        <w:rPr>
          <w:strike/>
        </w:rPr>
      </w:pPr>
      <w:r w:rsidRPr="001403E5">
        <w:rPr>
          <w:b/>
          <w:vertAlign w:val="superscript"/>
        </w:rPr>
        <w:t>a</w:t>
      </w:r>
      <w:r w:rsidR="00436BC0">
        <w:rPr>
          <w:b/>
          <w:vertAlign w:val="superscript"/>
        </w:rPr>
        <w:t xml:space="preserve"> </w:t>
      </w:r>
      <w:r>
        <w:t>I</w:t>
      </w:r>
      <w:r w:rsidR="00844D09" w:rsidRPr="004B4548">
        <w:rPr>
          <w:szCs w:val="24"/>
        </w:rPr>
        <w:t>nfants younger than one year old were 52 (30% of the total 170 children), 29 (33%) in the OM-85 group and 23 (28%) in the placebo group.</w:t>
      </w:r>
    </w:p>
    <w:p w:rsidR="00844D09" w:rsidRPr="00C63D37" w:rsidRDefault="001403E5" w:rsidP="00844D09">
      <w:pPr>
        <w:spacing w:after="0"/>
        <w:jc w:val="both"/>
      </w:pPr>
      <w:r w:rsidRPr="001403E5">
        <w:rPr>
          <w:b/>
          <w:vertAlign w:val="superscript"/>
        </w:rPr>
        <w:t>b</w:t>
      </w:r>
      <w:r w:rsidR="00436BC0">
        <w:rPr>
          <w:b/>
          <w:vertAlign w:val="superscript"/>
        </w:rPr>
        <w:t xml:space="preserve"> </w:t>
      </w:r>
      <w:r w:rsidR="00844D09" w:rsidRPr="004B4548">
        <w:t>Body Surface Area [m</w:t>
      </w:r>
      <w:r w:rsidR="00844D09" w:rsidRPr="004B4548">
        <w:rPr>
          <w:vertAlign w:val="superscript"/>
        </w:rPr>
        <w:t>2</w:t>
      </w:r>
      <w:r w:rsidR="00844D09" w:rsidRPr="004B4548">
        <w:t>] was calculated according to Mosteller formula ([Height (cm) x Weight (kg)]/3600)½.</w:t>
      </w:r>
    </w:p>
    <w:sectPr w:rsidR="00844D09" w:rsidRPr="00C63D37" w:rsidSect="00573B2D">
      <w:headerReference w:type="default" r:id="rId8"/>
      <w:pgSz w:w="11906" w:h="16838"/>
      <w:pgMar w:top="720" w:right="720" w:bottom="720" w:left="720" w:header="283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4F1F" w:rsidRDefault="00E34F1F" w:rsidP="00853D61">
      <w:pPr>
        <w:spacing w:after="0" w:line="240" w:lineRule="auto"/>
      </w:pPr>
      <w:r>
        <w:separator/>
      </w:r>
    </w:p>
  </w:endnote>
  <w:endnote w:type="continuationSeparator" w:id="0">
    <w:p w:rsidR="00E34F1F" w:rsidRDefault="00E34F1F" w:rsidP="00853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4F1F" w:rsidRDefault="00E34F1F" w:rsidP="00853D61">
      <w:pPr>
        <w:spacing w:after="0" w:line="240" w:lineRule="auto"/>
      </w:pPr>
      <w:r>
        <w:separator/>
      </w:r>
    </w:p>
  </w:footnote>
  <w:footnote w:type="continuationSeparator" w:id="0">
    <w:p w:rsidR="00E34F1F" w:rsidRDefault="00E34F1F" w:rsidP="00853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542" w:rsidRDefault="005F4720">
    <w:pPr>
      <w:pStyle w:val="Intestazione"/>
      <w:jc w:val="right"/>
    </w:pPr>
    <w:fldSimple w:instr=" PAGE   \* MERGEFORMAT ">
      <w:r w:rsidR="00436BC0">
        <w:rPr>
          <w:noProof/>
        </w:rPr>
        <w:t>2</w:t>
      </w:r>
    </w:fldSimple>
  </w:p>
  <w:p w:rsidR="00B30542" w:rsidRDefault="00B30542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8C7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B7A1A04"/>
    <w:multiLevelType w:val="multilevel"/>
    <w:tmpl w:val="875C5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E71DAA"/>
    <w:multiLevelType w:val="hybridMultilevel"/>
    <w:tmpl w:val="94806928"/>
    <w:lvl w:ilvl="0" w:tplc="BDEEF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CD7AF7"/>
    <w:multiLevelType w:val="multilevel"/>
    <w:tmpl w:val="6C1CE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3E0A26"/>
    <w:multiLevelType w:val="hybridMultilevel"/>
    <w:tmpl w:val="94EEDAEA"/>
    <w:lvl w:ilvl="0" w:tplc="89201AF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oNotTrackFormatting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a0p25y0tea8edt23xptf3afdaa90s92fa&quot;&gt;bvOld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7&lt;/item&gt;&lt;item&gt;19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87058C"/>
    <w:rsid w:val="000020D6"/>
    <w:rsid w:val="000039D2"/>
    <w:rsid w:val="00004E75"/>
    <w:rsid w:val="000057F8"/>
    <w:rsid w:val="0000721C"/>
    <w:rsid w:val="000105B9"/>
    <w:rsid w:val="0001404E"/>
    <w:rsid w:val="00016CC1"/>
    <w:rsid w:val="00017F54"/>
    <w:rsid w:val="0002099F"/>
    <w:rsid w:val="00020B29"/>
    <w:rsid w:val="0002122B"/>
    <w:rsid w:val="00021DB5"/>
    <w:rsid w:val="000227C2"/>
    <w:rsid w:val="00023ACF"/>
    <w:rsid w:val="000253DE"/>
    <w:rsid w:val="00030CAF"/>
    <w:rsid w:val="00031E7E"/>
    <w:rsid w:val="00032D05"/>
    <w:rsid w:val="00033F55"/>
    <w:rsid w:val="000409E3"/>
    <w:rsid w:val="000432DA"/>
    <w:rsid w:val="000473C5"/>
    <w:rsid w:val="000477FF"/>
    <w:rsid w:val="00047E50"/>
    <w:rsid w:val="000506AE"/>
    <w:rsid w:val="0005082D"/>
    <w:rsid w:val="00051AF6"/>
    <w:rsid w:val="00052DFF"/>
    <w:rsid w:val="00053D71"/>
    <w:rsid w:val="00056F5B"/>
    <w:rsid w:val="000634A3"/>
    <w:rsid w:val="000650DB"/>
    <w:rsid w:val="00065761"/>
    <w:rsid w:val="0006654E"/>
    <w:rsid w:val="0006669E"/>
    <w:rsid w:val="00076656"/>
    <w:rsid w:val="00082623"/>
    <w:rsid w:val="00082AC6"/>
    <w:rsid w:val="000832EE"/>
    <w:rsid w:val="0008493C"/>
    <w:rsid w:val="000866F2"/>
    <w:rsid w:val="00092A0F"/>
    <w:rsid w:val="00093FD2"/>
    <w:rsid w:val="00095FB6"/>
    <w:rsid w:val="00097FAB"/>
    <w:rsid w:val="000A13B8"/>
    <w:rsid w:val="000A3853"/>
    <w:rsid w:val="000A3E8A"/>
    <w:rsid w:val="000B19BC"/>
    <w:rsid w:val="000B296E"/>
    <w:rsid w:val="000B3A9B"/>
    <w:rsid w:val="000B3D1B"/>
    <w:rsid w:val="000B5814"/>
    <w:rsid w:val="000B6C5C"/>
    <w:rsid w:val="000C093F"/>
    <w:rsid w:val="000C2132"/>
    <w:rsid w:val="000C6A6E"/>
    <w:rsid w:val="000D3308"/>
    <w:rsid w:val="000D3735"/>
    <w:rsid w:val="000D70DC"/>
    <w:rsid w:val="000D769A"/>
    <w:rsid w:val="000D7B10"/>
    <w:rsid w:val="000E2779"/>
    <w:rsid w:val="000E41EF"/>
    <w:rsid w:val="000E72B6"/>
    <w:rsid w:val="000E7DA5"/>
    <w:rsid w:val="000F2412"/>
    <w:rsid w:val="000F25A4"/>
    <w:rsid w:val="000F4CB5"/>
    <w:rsid w:val="000F6335"/>
    <w:rsid w:val="00102B54"/>
    <w:rsid w:val="00103638"/>
    <w:rsid w:val="001039AA"/>
    <w:rsid w:val="00106A03"/>
    <w:rsid w:val="00106BB2"/>
    <w:rsid w:val="00106F40"/>
    <w:rsid w:val="00111C38"/>
    <w:rsid w:val="00114EF8"/>
    <w:rsid w:val="001216E3"/>
    <w:rsid w:val="00124D28"/>
    <w:rsid w:val="00126341"/>
    <w:rsid w:val="00131497"/>
    <w:rsid w:val="00131AB5"/>
    <w:rsid w:val="00135AF7"/>
    <w:rsid w:val="001366F8"/>
    <w:rsid w:val="001403E5"/>
    <w:rsid w:val="001445AE"/>
    <w:rsid w:val="00144FC3"/>
    <w:rsid w:val="0015026B"/>
    <w:rsid w:val="001511D7"/>
    <w:rsid w:val="00151CA0"/>
    <w:rsid w:val="00152B99"/>
    <w:rsid w:val="00152EF3"/>
    <w:rsid w:val="00156EF2"/>
    <w:rsid w:val="001614B5"/>
    <w:rsid w:val="001620D1"/>
    <w:rsid w:val="00173ADE"/>
    <w:rsid w:val="00174114"/>
    <w:rsid w:val="00174DD1"/>
    <w:rsid w:val="00177904"/>
    <w:rsid w:val="001807AF"/>
    <w:rsid w:val="00180FB3"/>
    <w:rsid w:val="001813DC"/>
    <w:rsid w:val="001830E7"/>
    <w:rsid w:val="0018383E"/>
    <w:rsid w:val="00183B8D"/>
    <w:rsid w:val="00190BCB"/>
    <w:rsid w:val="00191D73"/>
    <w:rsid w:val="001A37B2"/>
    <w:rsid w:val="001A5F97"/>
    <w:rsid w:val="001A6172"/>
    <w:rsid w:val="001B36DD"/>
    <w:rsid w:val="001B4D1A"/>
    <w:rsid w:val="001B6AE9"/>
    <w:rsid w:val="001D1463"/>
    <w:rsid w:val="001D39FC"/>
    <w:rsid w:val="001D4310"/>
    <w:rsid w:val="001D49C3"/>
    <w:rsid w:val="001D6D1F"/>
    <w:rsid w:val="001D752B"/>
    <w:rsid w:val="001D78CF"/>
    <w:rsid w:val="001E0B62"/>
    <w:rsid w:val="001E51FC"/>
    <w:rsid w:val="001E6BF3"/>
    <w:rsid w:val="001F37AA"/>
    <w:rsid w:val="001F4231"/>
    <w:rsid w:val="001F65F1"/>
    <w:rsid w:val="0020061F"/>
    <w:rsid w:val="00213D36"/>
    <w:rsid w:val="00232D45"/>
    <w:rsid w:val="0023703B"/>
    <w:rsid w:val="00237CDD"/>
    <w:rsid w:val="002408C2"/>
    <w:rsid w:val="0024136E"/>
    <w:rsid w:val="00241A70"/>
    <w:rsid w:val="00241FB8"/>
    <w:rsid w:val="0024360A"/>
    <w:rsid w:val="002438D3"/>
    <w:rsid w:val="00245B79"/>
    <w:rsid w:val="00246066"/>
    <w:rsid w:val="00246C87"/>
    <w:rsid w:val="002508FB"/>
    <w:rsid w:val="00251144"/>
    <w:rsid w:val="0025340A"/>
    <w:rsid w:val="00255415"/>
    <w:rsid w:val="002607CD"/>
    <w:rsid w:val="00262FB1"/>
    <w:rsid w:val="0026365E"/>
    <w:rsid w:val="00263EC9"/>
    <w:rsid w:val="00265D5E"/>
    <w:rsid w:val="002662BF"/>
    <w:rsid w:val="0026741D"/>
    <w:rsid w:val="002731A6"/>
    <w:rsid w:val="002760E4"/>
    <w:rsid w:val="00277351"/>
    <w:rsid w:val="0027764A"/>
    <w:rsid w:val="002778BE"/>
    <w:rsid w:val="002806F9"/>
    <w:rsid w:val="002847E0"/>
    <w:rsid w:val="002871E9"/>
    <w:rsid w:val="002875ED"/>
    <w:rsid w:val="002946E3"/>
    <w:rsid w:val="00297FFB"/>
    <w:rsid w:val="002A0397"/>
    <w:rsid w:val="002A269C"/>
    <w:rsid w:val="002A38A2"/>
    <w:rsid w:val="002A68E9"/>
    <w:rsid w:val="002B01FF"/>
    <w:rsid w:val="002B4F91"/>
    <w:rsid w:val="002B51B1"/>
    <w:rsid w:val="002B759B"/>
    <w:rsid w:val="002C0AF1"/>
    <w:rsid w:val="002C15F8"/>
    <w:rsid w:val="002C38E1"/>
    <w:rsid w:val="002C5E41"/>
    <w:rsid w:val="002D342B"/>
    <w:rsid w:val="002E00D5"/>
    <w:rsid w:val="002E135A"/>
    <w:rsid w:val="002E4494"/>
    <w:rsid w:val="002E54DD"/>
    <w:rsid w:val="002E5557"/>
    <w:rsid w:val="003005B3"/>
    <w:rsid w:val="00300F93"/>
    <w:rsid w:val="00302109"/>
    <w:rsid w:val="0030224F"/>
    <w:rsid w:val="003024A5"/>
    <w:rsid w:val="00303493"/>
    <w:rsid w:val="00311394"/>
    <w:rsid w:val="00313A21"/>
    <w:rsid w:val="003161E7"/>
    <w:rsid w:val="00317DC3"/>
    <w:rsid w:val="00321D5A"/>
    <w:rsid w:val="00321F9B"/>
    <w:rsid w:val="0032263C"/>
    <w:rsid w:val="00324C8C"/>
    <w:rsid w:val="00325959"/>
    <w:rsid w:val="003313A5"/>
    <w:rsid w:val="0033176C"/>
    <w:rsid w:val="00336AA4"/>
    <w:rsid w:val="00337DD0"/>
    <w:rsid w:val="00341F09"/>
    <w:rsid w:val="00344D84"/>
    <w:rsid w:val="0034765B"/>
    <w:rsid w:val="0034792B"/>
    <w:rsid w:val="0035099B"/>
    <w:rsid w:val="00354E4B"/>
    <w:rsid w:val="00364DF8"/>
    <w:rsid w:val="0036690C"/>
    <w:rsid w:val="003669B6"/>
    <w:rsid w:val="00366B62"/>
    <w:rsid w:val="00367167"/>
    <w:rsid w:val="00367E66"/>
    <w:rsid w:val="00371119"/>
    <w:rsid w:val="0037155E"/>
    <w:rsid w:val="003721CB"/>
    <w:rsid w:val="00373323"/>
    <w:rsid w:val="00373412"/>
    <w:rsid w:val="00374265"/>
    <w:rsid w:val="003835FE"/>
    <w:rsid w:val="00384652"/>
    <w:rsid w:val="00387789"/>
    <w:rsid w:val="0039017A"/>
    <w:rsid w:val="00393D87"/>
    <w:rsid w:val="003A0F50"/>
    <w:rsid w:val="003A434C"/>
    <w:rsid w:val="003A4A80"/>
    <w:rsid w:val="003A5796"/>
    <w:rsid w:val="003A624B"/>
    <w:rsid w:val="003B4C01"/>
    <w:rsid w:val="003B6320"/>
    <w:rsid w:val="003C020D"/>
    <w:rsid w:val="003C0E13"/>
    <w:rsid w:val="003C12A4"/>
    <w:rsid w:val="003C16FB"/>
    <w:rsid w:val="003C2852"/>
    <w:rsid w:val="003C29A3"/>
    <w:rsid w:val="003C2AFE"/>
    <w:rsid w:val="003C50E8"/>
    <w:rsid w:val="003C67F9"/>
    <w:rsid w:val="003C6D32"/>
    <w:rsid w:val="003C6E2C"/>
    <w:rsid w:val="003C71C2"/>
    <w:rsid w:val="003C7262"/>
    <w:rsid w:val="003E16E4"/>
    <w:rsid w:val="003E2667"/>
    <w:rsid w:val="003E6AAB"/>
    <w:rsid w:val="003F0998"/>
    <w:rsid w:val="003F2D3D"/>
    <w:rsid w:val="003F3053"/>
    <w:rsid w:val="003F3C41"/>
    <w:rsid w:val="00402603"/>
    <w:rsid w:val="00406768"/>
    <w:rsid w:val="00406C0B"/>
    <w:rsid w:val="00410A60"/>
    <w:rsid w:val="00414FCA"/>
    <w:rsid w:val="0041574B"/>
    <w:rsid w:val="00417C7D"/>
    <w:rsid w:val="0042440B"/>
    <w:rsid w:val="004271CF"/>
    <w:rsid w:val="00434A61"/>
    <w:rsid w:val="00436BC0"/>
    <w:rsid w:val="00442EEF"/>
    <w:rsid w:val="004460D7"/>
    <w:rsid w:val="0044650E"/>
    <w:rsid w:val="004477E6"/>
    <w:rsid w:val="00454854"/>
    <w:rsid w:val="0045566C"/>
    <w:rsid w:val="00463174"/>
    <w:rsid w:val="00464854"/>
    <w:rsid w:val="00466B2D"/>
    <w:rsid w:val="004708E7"/>
    <w:rsid w:val="00471113"/>
    <w:rsid w:val="0047214E"/>
    <w:rsid w:val="004778FC"/>
    <w:rsid w:val="00480BDC"/>
    <w:rsid w:val="00482BEA"/>
    <w:rsid w:val="00483150"/>
    <w:rsid w:val="00486AFF"/>
    <w:rsid w:val="0049125F"/>
    <w:rsid w:val="00492A45"/>
    <w:rsid w:val="00493226"/>
    <w:rsid w:val="0049486A"/>
    <w:rsid w:val="00494B67"/>
    <w:rsid w:val="00495EA4"/>
    <w:rsid w:val="004A1EB2"/>
    <w:rsid w:val="004B098A"/>
    <w:rsid w:val="004B248A"/>
    <w:rsid w:val="004B4548"/>
    <w:rsid w:val="004C1052"/>
    <w:rsid w:val="004C401C"/>
    <w:rsid w:val="004C4080"/>
    <w:rsid w:val="004C4937"/>
    <w:rsid w:val="004D2ECB"/>
    <w:rsid w:val="004D3304"/>
    <w:rsid w:val="004E3CA2"/>
    <w:rsid w:val="004F4B6E"/>
    <w:rsid w:val="004F5EB9"/>
    <w:rsid w:val="004F6A70"/>
    <w:rsid w:val="00503A9E"/>
    <w:rsid w:val="005059D8"/>
    <w:rsid w:val="00510B39"/>
    <w:rsid w:val="0051208B"/>
    <w:rsid w:val="00512579"/>
    <w:rsid w:val="0052079E"/>
    <w:rsid w:val="005259DD"/>
    <w:rsid w:val="005275A8"/>
    <w:rsid w:val="0053011E"/>
    <w:rsid w:val="00531B59"/>
    <w:rsid w:val="00531E64"/>
    <w:rsid w:val="00534B02"/>
    <w:rsid w:val="00537678"/>
    <w:rsid w:val="00537EDE"/>
    <w:rsid w:val="005403AE"/>
    <w:rsid w:val="005409F2"/>
    <w:rsid w:val="00542CF7"/>
    <w:rsid w:val="00543F14"/>
    <w:rsid w:val="00552530"/>
    <w:rsid w:val="00554471"/>
    <w:rsid w:val="005554FA"/>
    <w:rsid w:val="005567FC"/>
    <w:rsid w:val="00556E6B"/>
    <w:rsid w:val="00556FB9"/>
    <w:rsid w:val="00560BB0"/>
    <w:rsid w:val="00566E4B"/>
    <w:rsid w:val="0057091F"/>
    <w:rsid w:val="00573B2D"/>
    <w:rsid w:val="00575931"/>
    <w:rsid w:val="005776D4"/>
    <w:rsid w:val="0057786C"/>
    <w:rsid w:val="00583D5B"/>
    <w:rsid w:val="00587A26"/>
    <w:rsid w:val="0059046B"/>
    <w:rsid w:val="00590DBC"/>
    <w:rsid w:val="005911C9"/>
    <w:rsid w:val="00591A7B"/>
    <w:rsid w:val="00594209"/>
    <w:rsid w:val="005A322D"/>
    <w:rsid w:val="005A3B85"/>
    <w:rsid w:val="005A61CD"/>
    <w:rsid w:val="005A6283"/>
    <w:rsid w:val="005B1615"/>
    <w:rsid w:val="005B1D7F"/>
    <w:rsid w:val="005B345C"/>
    <w:rsid w:val="005B4B43"/>
    <w:rsid w:val="005B5A85"/>
    <w:rsid w:val="005B6065"/>
    <w:rsid w:val="005C109D"/>
    <w:rsid w:val="005C162C"/>
    <w:rsid w:val="005C285F"/>
    <w:rsid w:val="005C36E1"/>
    <w:rsid w:val="005C371F"/>
    <w:rsid w:val="005C42C0"/>
    <w:rsid w:val="005C597D"/>
    <w:rsid w:val="005D56A6"/>
    <w:rsid w:val="005E0BC8"/>
    <w:rsid w:val="005E168F"/>
    <w:rsid w:val="005E2313"/>
    <w:rsid w:val="005E2332"/>
    <w:rsid w:val="005E2C6D"/>
    <w:rsid w:val="005E3628"/>
    <w:rsid w:val="005E6A4A"/>
    <w:rsid w:val="005F2306"/>
    <w:rsid w:val="005F30EB"/>
    <w:rsid w:val="005F4720"/>
    <w:rsid w:val="005F6CE3"/>
    <w:rsid w:val="005F6DF9"/>
    <w:rsid w:val="005F71CC"/>
    <w:rsid w:val="00601B44"/>
    <w:rsid w:val="00602B7C"/>
    <w:rsid w:val="00617C79"/>
    <w:rsid w:val="006204FF"/>
    <w:rsid w:val="00620E4A"/>
    <w:rsid w:val="00621E0C"/>
    <w:rsid w:val="00625CD0"/>
    <w:rsid w:val="006263DD"/>
    <w:rsid w:val="00636C2F"/>
    <w:rsid w:val="00641C5B"/>
    <w:rsid w:val="006420DA"/>
    <w:rsid w:val="00643DDA"/>
    <w:rsid w:val="00645AB5"/>
    <w:rsid w:val="00647C79"/>
    <w:rsid w:val="00650D42"/>
    <w:rsid w:val="00656408"/>
    <w:rsid w:val="006570BF"/>
    <w:rsid w:val="006621DA"/>
    <w:rsid w:val="00662ED8"/>
    <w:rsid w:val="006653F5"/>
    <w:rsid w:val="00666138"/>
    <w:rsid w:val="006729D5"/>
    <w:rsid w:val="0067386F"/>
    <w:rsid w:val="00674446"/>
    <w:rsid w:val="00675F9A"/>
    <w:rsid w:val="00676869"/>
    <w:rsid w:val="0067722C"/>
    <w:rsid w:val="00680FDB"/>
    <w:rsid w:val="00682340"/>
    <w:rsid w:val="006848C2"/>
    <w:rsid w:val="00690D7B"/>
    <w:rsid w:val="00690E88"/>
    <w:rsid w:val="006924EE"/>
    <w:rsid w:val="0069388C"/>
    <w:rsid w:val="0069492E"/>
    <w:rsid w:val="006974E0"/>
    <w:rsid w:val="00697C18"/>
    <w:rsid w:val="006A0D25"/>
    <w:rsid w:val="006A6863"/>
    <w:rsid w:val="006B2984"/>
    <w:rsid w:val="006B3793"/>
    <w:rsid w:val="006C1F41"/>
    <w:rsid w:val="006C4E51"/>
    <w:rsid w:val="006D04AB"/>
    <w:rsid w:val="006E1176"/>
    <w:rsid w:val="006E2233"/>
    <w:rsid w:val="006E3B01"/>
    <w:rsid w:val="006E730B"/>
    <w:rsid w:val="006F0745"/>
    <w:rsid w:val="0070029B"/>
    <w:rsid w:val="00705C25"/>
    <w:rsid w:val="00714DD3"/>
    <w:rsid w:val="00717637"/>
    <w:rsid w:val="0072232E"/>
    <w:rsid w:val="00722D63"/>
    <w:rsid w:val="0072389C"/>
    <w:rsid w:val="007257E3"/>
    <w:rsid w:val="00725FF4"/>
    <w:rsid w:val="007261B6"/>
    <w:rsid w:val="00731AB0"/>
    <w:rsid w:val="00731B1E"/>
    <w:rsid w:val="00735C3B"/>
    <w:rsid w:val="0073703C"/>
    <w:rsid w:val="00744DAA"/>
    <w:rsid w:val="00752FD0"/>
    <w:rsid w:val="00762D1E"/>
    <w:rsid w:val="00762D8F"/>
    <w:rsid w:val="00762ECC"/>
    <w:rsid w:val="00766AF5"/>
    <w:rsid w:val="00775541"/>
    <w:rsid w:val="0078071F"/>
    <w:rsid w:val="007807C1"/>
    <w:rsid w:val="00781BF0"/>
    <w:rsid w:val="00783961"/>
    <w:rsid w:val="00784C86"/>
    <w:rsid w:val="00785558"/>
    <w:rsid w:val="0078709D"/>
    <w:rsid w:val="0079015F"/>
    <w:rsid w:val="00792949"/>
    <w:rsid w:val="007A3C84"/>
    <w:rsid w:val="007A49A5"/>
    <w:rsid w:val="007A6106"/>
    <w:rsid w:val="007B28B1"/>
    <w:rsid w:val="007B3572"/>
    <w:rsid w:val="007B4CF0"/>
    <w:rsid w:val="007B6CF8"/>
    <w:rsid w:val="007B745A"/>
    <w:rsid w:val="007C0D6D"/>
    <w:rsid w:val="007C6168"/>
    <w:rsid w:val="007C62FC"/>
    <w:rsid w:val="007C72D6"/>
    <w:rsid w:val="007D5DAB"/>
    <w:rsid w:val="007E0D80"/>
    <w:rsid w:val="007E3743"/>
    <w:rsid w:val="007E4A44"/>
    <w:rsid w:val="007F1FCD"/>
    <w:rsid w:val="008010C9"/>
    <w:rsid w:val="00804A01"/>
    <w:rsid w:val="008125A6"/>
    <w:rsid w:val="00813B72"/>
    <w:rsid w:val="00814ACB"/>
    <w:rsid w:val="0081649A"/>
    <w:rsid w:val="0082169E"/>
    <w:rsid w:val="00821B13"/>
    <w:rsid w:val="00834B9D"/>
    <w:rsid w:val="00836265"/>
    <w:rsid w:val="00840378"/>
    <w:rsid w:val="00843B04"/>
    <w:rsid w:val="00844D09"/>
    <w:rsid w:val="008450A3"/>
    <w:rsid w:val="0084740A"/>
    <w:rsid w:val="00853A48"/>
    <w:rsid w:val="00853CD4"/>
    <w:rsid w:val="00853D61"/>
    <w:rsid w:val="00856936"/>
    <w:rsid w:val="008627E9"/>
    <w:rsid w:val="008631E1"/>
    <w:rsid w:val="0086644D"/>
    <w:rsid w:val="008667AC"/>
    <w:rsid w:val="0087010E"/>
    <w:rsid w:val="0087058C"/>
    <w:rsid w:val="0087094F"/>
    <w:rsid w:val="00873CBA"/>
    <w:rsid w:val="00874359"/>
    <w:rsid w:val="0087757A"/>
    <w:rsid w:val="008839D3"/>
    <w:rsid w:val="00886446"/>
    <w:rsid w:val="00887253"/>
    <w:rsid w:val="00892030"/>
    <w:rsid w:val="00894219"/>
    <w:rsid w:val="00894399"/>
    <w:rsid w:val="008A0EC6"/>
    <w:rsid w:val="008A6382"/>
    <w:rsid w:val="008A7098"/>
    <w:rsid w:val="008A73BB"/>
    <w:rsid w:val="008B0271"/>
    <w:rsid w:val="008B2DEE"/>
    <w:rsid w:val="008C0A62"/>
    <w:rsid w:val="008C3CE5"/>
    <w:rsid w:val="008C5CDC"/>
    <w:rsid w:val="008D1464"/>
    <w:rsid w:val="008D5ADD"/>
    <w:rsid w:val="008D602C"/>
    <w:rsid w:val="008D6D43"/>
    <w:rsid w:val="008E0D8F"/>
    <w:rsid w:val="008E492E"/>
    <w:rsid w:val="008E6845"/>
    <w:rsid w:val="008E69CE"/>
    <w:rsid w:val="008F222F"/>
    <w:rsid w:val="008F652E"/>
    <w:rsid w:val="00901420"/>
    <w:rsid w:val="009031EB"/>
    <w:rsid w:val="0090430E"/>
    <w:rsid w:val="00905DB6"/>
    <w:rsid w:val="00906DAE"/>
    <w:rsid w:val="009110D5"/>
    <w:rsid w:val="009114B1"/>
    <w:rsid w:val="00911A69"/>
    <w:rsid w:val="00916A03"/>
    <w:rsid w:val="00917134"/>
    <w:rsid w:val="00921006"/>
    <w:rsid w:val="00922958"/>
    <w:rsid w:val="00923E73"/>
    <w:rsid w:val="00924107"/>
    <w:rsid w:val="00924344"/>
    <w:rsid w:val="00926BE7"/>
    <w:rsid w:val="009276C0"/>
    <w:rsid w:val="00930D3B"/>
    <w:rsid w:val="00931377"/>
    <w:rsid w:val="009332D6"/>
    <w:rsid w:val="0094020A"/>
    <w:rsid w:val="0094044B"/>
    <w:rsid w:val="0094211F"/>
    <w:rsid w:val="00942606"/>
    <w:rsid w:val="00951822"/>
    <w:rsid w:val="00952AA7"/>
    <w:rsid w:val="00954F6B"/>
    <w:rsid w:val="009559D1"/>
    <w:rsid w:val="009565EA"/>
    <w:rsid w:val="00957133"/>
    <w:rsid w:val="00960237"/>
    <w:rsid w:val="00960A9E"/>
    <w:rsid w:val="00960F68"/>
    <w:rsid w:val="00961C46"/>
    <w:rsid w:val="00966311"/>
    <w:rsid w:val="00972962"/>
    <w:rsid w:val="00972A6F"/>
    <w:rsid w:val="00972BF0"/>
    <w:rsid w:val="00972CD8"/>
    <w:rsid w:val="009750C2"/>
    <w:rsid w:val="00983436"/>
    <w:rsid w:val="0098732B"/>
    <w:rsid w:val="00990A27"/>
    <w:rsid w:val="00991043"/>
    <w:rsid w:val="00991FE6"/>
    <w:rsid w:val="00994BCD"/>
    <w:rsid w:val="009A14CD"/>
    <w:rsid w:val="009A4D61"/>
    <w:rsid w:val="009A4DE5"/>
    <w:rsid w:val="009A7B96"/>
    <w:rsid w:val="009B014E"/>
    <w:rsid w:val="009B186B"/>
    <w:rsid w:val="009B190A"/>
    <w:rsid w:val="009B1E0A"/>
    <w:rsid w:val="009B52CD"/>
    <w:rsid w:val="009B6141"/>
    <w:rsid w:val="009C3FCA"/>
    <w:rsid w:val="009C4469"/>
    <w:rsid w:val="009C5CA6"/>
    <w:rsid w:val="009C6B8C"/>
    <w:rsid w:val="009C6C91"/>
    <w:rsid w:val="009D280E"/>
    <w:rsid w:val="009D574D"/>
    <w:rsid w:val="009D6059"/>
    <w:rsid w:val="009F33DF"/>
    <w:rsid w:val="009F60B1"/>
    <w:rsid w:val="009F6777"/>
    <w:rsid w:val="009F6A01"/>
    <w:rsid w:val="009F7F0C"/>
    <w:rsid w:val="00A02EA4"/>
    <w:rsid w:val="00A03417"/>
    <w:rsid w:val="00A04789"/>
    <w:rsid w:val="00A075CB"/>
    <w:rsid w:val="00A10592"/>
    <w:rsid w:val="00A129C1"/>
    <w:rsid w:val="00A132B0"/>
    <w:rsid w:val="00A136B3"/>
    <w:rsid w:val="00A15DF8"/>
    <w:rsid w:val="00A272C6"/>
    <w:rsid w:val="00A33DA5"/>
    <w:rsid w:val="00A37316"/>
    <w:rsid w:val="00A375F6"/>
    <w:rsid w:val="00A41F8A"/>
    <w:rsid w:val="00A446D2"/>
    <w:rsid w:val="00A56A11"/>
    <w:rsid w:val="00A57AE0"/>
    <w:rsid w:val="00A6277E"/>
    <w:rsid w:val="00A63050"/>
    <w:rsid w:val="00A6425C"/>
    <w:rsid w:val="00A65820"/>
    <w:rsid w:val="00A66EE8"/>
    <w:rsid w:val="00A70CD0"/>
    <w:rsid w:val="00A714B7"/>
    <w:rsid w:val="00A74525"/>
    <w:rsid w:val="00A74E4E"/>
    <w:rsid w:val="00A76516"/>
    <w:rsid w:val="00A7756A"/>
    <w:rsid w:val="00A863A5"/>
    <w:rsid w:val="00A9129A"/>
    <w:rsid w:val="00A91EB4"/>
    <w:rsid w:val="00A92BF9"/>
    <w:rsid w:val="00A9577C"/>
    <w:rsid w:val="00A95784"/>
    <w:rsid w:val="00AA119A"/>
    <w:rsid w:val="00AA5655"/>
    <w:rsid w:val="00AA644E"/>
    <w:rsid w:val="00AA7A7C"/>
    <w:rsid w:val="00AB09ED"/>
    <w:rsid w:val="00AC408F"/>
    <w:rsid w:val="00AC40DA"/>
    <w:rsid w:val="00AC5B5F"/>
    <w:rsid w:val="00AD0A06"/>
    <w:rsid w:val="00AD454F"/>
    <w:rsid w:val="00AD5425"/>
    <w:rsid w:val="00AD7EC0"/>
    <w:rsid w:val="00AF18EA"/>
    <w:rsid w:val="00AF1C03"/>
    <w:rsid w:val="00AF1E0C"/>
    <w:rsid w:val="00AF63A5"/>
    <w:rsid w:val="00AF77B5"/>
    <w:rsid w:val="00B007FF"/>
    <w:rsid w:val="00B01AB5"/>
    <w:rsid w:val="00B02078"/>
    <w:rsid w:val="00B04301"/>
    <w:rsid w:val="00B053E9"/>
    <w:rsid w:val="00B07985"/>
    <w:rsid w:val="00B10A3C"/>
    <w:rsid w:val="00B14A4A"/>
    <w:rsid w:val="00B206A3"/>
    <w:rsid w:val="00B2150C"/>
    <w:rsid w:val="00B21CA5"/>
    <w:rsid w:val="00B2223A"/>
    <w:rsid w:val="00B26BD4"/>
    <w:rsid w:val="00B30542"/>
    <w:rsid w:val="00B34306"/>
    <w:rsid w:val="00B34E38"/>
    <w:rsid w:val="00B36E42"/>
    <w:rsid w:val="00B4065A"/>
    <w:rsid w:val="00B4312D"/>
    <w:rsid w:val="00B47C8B"/>
    <w:rsid w:val="00B5138E"/>
    <w:rsid w:val="00B5175F"/>
    <w:rsid w:val="00B51B8E"/>
    <w:rsid w:val="00B54086"/>
    <w:rsid w:val="00B564F0"/>
    <w:rsid w:val="00B57AD7"/>
    <w:rsid w:val="00B60129"/>
    <w:rsid w:val="00B65593"/>
    <w:rsid w:val="00B679D4"/>
    <w:rsid w:val="00B716AE"/>
    <w:rsid w:val="00B71942"/>
    <w:rsid w:val="00B735BC"/>
    <w:rsid w:val="00B7468D"/>
    <w:rsid w:val="00B85038"/>
    <w:rsid w:val="00B858BE"/>
    <w:rsid w:val="00B9583A"/>
    <w:rsid w:val="00BA181D"/>
    <w:rsid w:val="00BA7947"/>
    <w:rsid w:val="00BB4145"/>
    <w:rsid w:val="00BB5B76"/>
    <w:rsid w:val="00BB5D25"/>
    <w:rsid w:val="00BB78E7"/>
    <w:rsid w:val="00BB790B"/>
    <w:rsid w:val="00BC567A"/>
    <w:rsid w:val="00BD2244"/>
    <w:rsid w:val="00BD5362"/>
    <w:rsid w:val="00BD70FA"/>
    <w:rsid w:val="00BD79CD"/>
    <w:rsid w:val="00BE14AC"/>
    <w:rsid w:val="00BE34D7"/>
    <w:rsid w:val="00BE360F"/>
    <w:rsid w:val="00BE3F13"/>
    <w:rsid w:val="00BE7949"/>
    <w:rsid w:val="00BF1118"/>
    <w:rsid w:val="00BF44DE"/>
    <w:rsid w:val="00C00009"/>
    <w:rsid w:val="00C0199A"/>
    <w:rsid w:val="00C06758"/>
    <w:rsid w:val="00C06855"/>
    <w:rsid w:val="00C07671"/>
    <w:rsid w:val="00C165CE"/>
    <w:rsid w:val="00C16E66"/>
    <w:rsid w:val="00C209E0"/>
    <w:rsid w:val="00C21FBF"/>
    <w:rsid w:val="00C23031"/>
    <w:rsid w:val="00C247AD"/>
    <w:rsid w:val="00C255A8"/>
    <w:rsid w:val="00C25670"/>
    <w:rsid w:val="00C27D17"/>
    <w:rsid w:val="00C302AD"/>
    <w:rsid w:val="00C310E4"/>
    <w:rsid w:val="00C37AE3"/>
    <w:rsid w:val="00C41256"/>
    <w:rsid w:val="00C45A24"/>
    <w:rsid w:val="00C46CB4"/>
    <w:rsid w:val="00C47D19"/>
    <w:rsid w:val="00C5253A"/>
    <w:rsid w:val="00C539D3"/>
    <w:rsid w:val="00C632F6"/>
    <w:rsid w:val="00C63D37"/>
    <w:rsid w:val="00C64341"/>
    <w:rsid w:val="00C644E4"/>
    <w:rsid w:val="00C66636"/>
    <w:rsid w:val="00C66D03"/>
    <w:rsid w:val="00C712DD"/>
    <w:rsid w:val="00C744B6"/>
    <w:rsid w:val="00C74E33"/>
    <w:rsid w:val="00C76CA2"/>
    <w:rsid w:val="00C8057B"/>
    <w:rsid w:val="00C8091D"/>
    <w:rsid w:val="00C86D4D"/>
    <w:rsid w:val="00C95C61"/>
    <w:rsid w:val="00CA5994"/>
    <w:rsid w:val="00CA7EB2"/>
    <w:rsid w:val="00CB2082"/>
    <w:rsid w:val="00CB32CA"/>
    <w:rsid w:val="00CB4C72"/>
    <w:rsid w:val="00CB6C8F"/>
    <w:rsid w:val="00CC1C7A"/>
    <w:rsid w:val="00CC4AF8"/>
    <w:rsid w:val="00CC63C3"/>
    <w:rsid w:val="00CC77CB"/>
    <w:rsid w:val="00CD1222"/>
    <w:rsid w:val="00CD23AC"/>
    <w:rsid w:val="00CD348E"/>
    <w:rsid w:val="00CD6EEC"/>
    <w:rsid w:val="00CE2EA8"/>
    <w:rsid w:val="00CE5167"/>
    <w:rsid w:val="00CE5EF9"/>
    <w:rsid w:val="00CE6E09"/>
    <w:rsid w:val="00CE7053"/>
    <w:rsid w:val="00CF71E9"/>
    <w:rsid w:val="00D00CB2"/>
    <w:rsid w:val="00D020EA"/>
    <w:rsid w:val="00D0221A"/>
    <w:rsid w:val="00D037CE"/>
    <w:rsid w:val="00D05981"/>
    <w:rsid w:val="00D10967"/>
    <w:rsid w:val="00D10A03"/>
    <w:rsid w:val="00D20BB7"/>
    <w:rsid w:val="00D21649"/>
    <w:rsid w:val="00D23A7D"/>
    <w:rsid w:val="00D24D81"/>
    <w:rsid w:val="00D26DD1"/>
    <w:rsid w:val="00D2701C"/>
    <w:rsid w:val="00D2709D"/>
    <w:rsid w:val="00D31A18"/>
    <w:rsid w:val="00D331D4"/>
    <w:rsid w:val="00D34415"/>
    <w:rsid w:val="00D47C64"/>
    <w:rsid w:val="00D5080C"/>
    <w:rsid w:val="00D515D2"/>
    <w:rsid w:val="00D51822"/>
    <w:rsid w:val="00D533D6"/>
    <w:rsid w:val="00D535FC"/>
    <w:rsid w:val="00D539E2"/>
    <w:rsid w:val="00D53DCD"/>
    <w:rsid w:val="00D65303"/>
    <w:rsid w:val="00D658DE"/>
    <w:rsid w:val="00D71D7E"/>
    <w:rsid w:val="00D732A2"/>
    <w:rsid w:val="00D744C3"/>
    <w:rsid w:val="00D7602B"/>
    <w:rsid w:val="00D76558"/>
    <w:rsid w:val="00D76D8E"/>
    <w:rsid w:val="00D80D14"/>
    <w:rsid w:val="00D82598"/>
    <w:rsid w:val="00D90A2B"/>
    <w:rsid w:val="00D90CF8"/>
    <w:rsid w:val="00D92AD7"/>
    <w:rsid w:val="00D93415"/>
    <w:rsid w:val="00D97BF3"/>
    <w:rsid w:val="00DA0037"/>
    <w:rsid w:val="00DA0D44"/>
    <w:rsid w:val="00DA1FB3"/>
    <w:rsid w:val="00DA35D0"/>
    <w:rsid w:val="00DA3757"/>
    <w:rsid w:val="00DA4667"/>
    <w:rsid w:val="00DA5EC0"/>
    <w:rsid w:val="00DA740D"/>
    <w:rsid w:val="00DB4C67"/>
    <w:rsid w:val="00DB7A4A"/>
    <w:rsid w:val="00DC1360"/>
    <w:rsid w:val="00DC34D5"/>
    <w:rsid w:val="00DC6421"/>
    <w:rsid w:val="00DC6761"/>
    <w:rsid w:val="00DD3174"/>
    <w:rsid w:val="00DD440C"/>
    <w:rsid w:val="00DD4598"/>
    <w:rsid w:val="00DD4811"/>
    <w:rsid w:val="00DD7016"/>
    <w:rsid w:val="00DE597F"/>
    <w:rsid w:val="00DF28F0"/>
    <w:rsid w:val="00E15BAE"/>
    <w:rsid w:val="00E168D2"/>
    <w:rsid w:val="00E20CD5"/>
    <w:rsid w:val="00E22240"/>
    <w:rsid w:val="00E25DF3"/>
    <w:rsid w:val="00E26490"/>
    <w:rsid w:val="00E319B2"/>
    <w:rsid w:val="00E31B05"/>
    <w:rsid w:val="00E34F1F"/>
    <w:rsid w:val="00E36DBD"/>
    <w:rsid w:val="00E374D3"/>
    <w:rsid w:val="00E42D02"/>
    <w:rsid w:val="00E44A9A"/>
    <w:rsid w:val="00E45A1E"/>
    <w:rsid w:val="00E50017"/>
    <w:rsid w:val="00E50B8E"/>
    <w:rsid w:val="00E55B77"/>
    <w:rsid w:val="00E571D2"/>
    <w:rsid w:val="00E603A2"/>
    <w:rsid w:val="00E62FE0"/>
    <w:rsid w:val="00E6691D"/>
    <w:rsid w:val="00E66A5F"/>
    <w:rsid w:val="00E673BF"/>
    <w:rsid w:val="00E7117A"/>
    <w:rsid w:val="00E7441E"/>
    <w:rsid w:val="00E7549D"/>
    <w:rsid w:val="00E80E21"/>
    <w:rsid w:val="00E907A6"/>
    <w:rsid w:val="00E95F4B"/>
    <w:rsid w:val="00EA14F3"/>
    <w:rsid w:val="00EA347A"/>
    <w:rsid w:val="00EA5EA2"/>
    <w:rsid w:val="00EA67EB"/>
    <w:rsid w:val="00EA7509"/>
    <w:rsid w:val="00EB109D"/>
    <w:rsid w:val="00EB15B8"/>
    <w:rsid w:val="00EB731D"/>
    <w:rsid w:val="00EC026E"/>
    <w:rsid w:val="00EC2FC4"/>
    <w:rsid w:val="00EC3BFA"/>
    <w:rsid w:val="00EC42D0"/>
    <w:rsid w:val="00EC4FF1"/>
    <w:rsid w:val="00ED1D8E"/>
    <w:rsid w:val="00ED2842"/>
    <w:rsid w:val="00ED35D3"/>
    <w:rsid w:val="00ED58AB"/>
    <w:rsid w:val="00ED6010"/>
    <w:rsid w:val="00ED6F1C"/>
    <w:rsid w:val="00EE666B"/>
    <w:rsid w:val="00EF4E66"/>
    <w:rsid w:val="00EF7325"/>
    <w:rsid w:val="00F01D73"/>
    <w:rsid w:val="00F04F98"/>
    <w:rsid w:val="00F05140"/>
    <w:rsid w:val="00F062DB"/>
    <w:rsid w:val="00F12F27"/>
    <w:rsid w:val="00F152EF"/>
    <w:rsid w:val="00F1658A"/>
    <w:rsid w:val="00F178EA"/>
    <w:rsid w:val="00F20F29"/>
    <w:rsid w:val="00F21CAD"/>
    <w:rsid w:val="00F251CD"/>
    <w:rsid w:val="00F312C4"/>
    <w:rsid w:val="00F35805"/>
    <w:rsid w:val="00F36AD8"/>
    <w:rsid w:val="00F37C8D"/>
    <w:rsid w:val="00F43F15"/>
    <w:rsid w:val="00F475E8"/>
    <w:rsid w:val="00F47C03"/>
    <w:rsid w:val="00F51F17"/>
    <w:rsid w:val="00F530FF"/>
    <w:rsid w:val="00F53541"/>
    <w:rsid w:val="00F54B18"/>
    <w:rsid w:val="00F55282"/>
    <w:rsid w:val="00F66B45"/>
    <w:rsid w:val="00F712C0"/>
    <w:rsid w:val="00F7508A"/>
    <w:rsid w:val="00F769E0"/>
    <w:rsid w:val="00F7710E"/>
    <w:rsid w:val="00F77C2B"/>
    <w:rsid w:val="00F816D2"/>
    <w:rsid w:val="00FA00D2"/>
    <w:rsid w:val="00FA1ED1"/>
    <w:rsid w:val="00FA2DC1"/>
    <w:rsid w:val="00FA3D2E"/>
    <w:rsid w:val="00FA4574"/>
    <w:rsid w:val="00FC663B"/>
    <w:rsid w:val="00FD2655"/>
    <w:rsid w:val="00FD5BF6"/>
    <w:rsid w:val="00FD5DCB"/>
    <w:rsid w:val="00FD625D"/>
    <w:rsid w:val="00FD751E"/>
    <w:rsid w:val="00FE6375"/>
    <w:rsid w:val="00FE69D7"/>
    <w:rsid w:val="00FF7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2030"/>
    <w:pPr>
      <w:spacing w:after="200" w:line="276" w:lineRule="auto"/>
    </w:pPr>
    <w:rPr>
      <w:sz w:val="22"/>
      <w:szCs w:val="22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0D2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 w:eastAsia="en-US"/>
    </w:rPr>
  </w:style>
  <w:style w:type="paragraph" w:styleId="Titolo3">
    <w:name w:val="heading 3"/>
    <w:basedOn w:val="Normale"/>
    <w:link w:val="Titolo3Carattere"/>
    <w:uiPriority w:val="9"/>
    <w:qFormat/>
    <w:rsid w:val="00341F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58C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DD481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0D25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Paragrafoelenco">
    <w:name w:val="List Paragraph"/>
    <w:basedOn w:val="Normale"/>
    <w:uiPriority w:val="34"/>
    <w:qFormat/>
    <w:rsid w:val="00384652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341F09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essunelenco1">
    <w:name w:val="Nessun elenco1"/>
    <w:next w:val="Nessunelenco"/>
    <w:uiPriority w:val="99"/>
    <w:semiHidden/>
    <w:unhideWhenUsed/>
    <w:rsid w:val="00341F09"/>
  </w:style>
  <w:style w:type="character" w:customStyle="1" w:styleId="hps">
    <w:name w:val="hps"/>
    <w:basedOn w:val="Carpredefinitoparagrafo"/>
    <w:rsid w:val="00341F09"/>
  </w:style>
  <w:style w:type="paragraph" w:styleId="Intestazione">
    <w:name w:val="header"/>
    <w:basedOn w:val="Normale"/>
    <w:link w:val="IntestazioneCarattere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41F09"/>
    <w:rPr>
      <w:rFonts w:ascii="Calibri" w:eastAsia="Calibri" w:hAnsi="Calibri" w:cs="Times New Roman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1F09"/>
    <w:rPr>
      <w:rFonts w:ascii="Calibri" w:eastAsia="Calibri" w:hAnsi="Calibri" w:cs="Times New Roman"/>
      <w:lang w:eastAsia="en-US"/>
    </w:rPr>
  </w:style>
  <w:style w:type="character" w:styleId="Collegamentoipertestuale">
    <w:name w:val="Hyperlink"/>
    <w:unhideWhenUsed/>
    <w:rsid w:val="00341F0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341F0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horttext">
    <w:name w:val="short_text"/>
    <w:basedOn w:val="Carpredefinitoparagrafo"/>
    <w:rsid w:val="00341F09"/>
  </w:style>
  <w:style w:type="character" w:customStyle="1" w:styleId="li-content">
    <w:name w:val="li-content"/>
    <w:basedOn w:val="Carpredefinitoparagrafo"/>
    <w:rsid w:val="00341F09"/>
  </w:style>
  <w:style w:type="paragraph" w:customStyle="1" w:styleId="TableParagraph">
    <w:name w:val="Table Paragraph"/>
    <w:basedOn w:val="Normale"/>
    <w:uiPriority w:val="1"/>
    <w:qFormat/>
    <w:rsid w:val="00341F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341F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1F09"/>
    <w:pPr>
      <w:spacing w:line="240" w:lineRule="auto"/>
    </w:pPr>
    <w:rPr>
      <w:rFonts w:eastAsia="Calibri"/>
      <w:sz w:val="20"/>
      <w:szCs w:val="20"/>
      <w:lang w:val="fr-FR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1F09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1F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1F09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character" w:customStyle="1" w:styleId="texthighlight">
    <w:name w:val="texthighlight"/>
    <w:basedOn w:val="Carpredefinitoparagrafo"/>
    <w:rsid w:val="00DA5EC0"/>
  </w:style>
  <w:style w:type="character" w:customStyle="1" w:styleId="label">
    <w:name w:val="label"/>
    <w:basedOn w:val="Carpredefinitoparagrafo"/>
    <w:rsid w:val="00DA5EC0"/>
  </w:style>
  <w:style w:type="character" w:customStyle="1" w:styleId="atn">
    <w:name w:val="atn"/>
    <w:basedOn w:val="Carpredefinitoparagrafo"/>
    <w:rsid w:val="00EC026E"/>
  </w:style>
  <w:style w:type="character" w:customStyle="1" w:styleId="object">
    <w:name w:val="object"/>
    <w:basedOn w:val="Carpredefinitoparagrafo"/>
    <w:rsid w:val="00E6691D"/>
  </w:style>
  <w:style w:type="character" w:styleId="Numeroriga">
    <w:name w:val="line number"/>
    <w:basedOn w:val="Carpredefinitoparagrafo"/>
    <w:uiPriority w:val="99"/>
    <w:semiHidden/>
    <w:unhideWhenUsed/>
    <w:rsid w:val="00573B2D"/>
  </w:style>
  <w:style w:type="paragraph" w:customStyle="1" w:styleId="EndNoteBibliographyTitle">
    <w:name w:val="EndNote Bibliography Title"/>
    <w:basedOn w:val="Normale"/>
    <w:link w:val="EndNoteBibliographyTitleCarattere"/>
    <w:rsid w:val="00B30542"/>
    <w:pPr>
      <w:spacing w:after="0"/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30542"/>
    <w:rPr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e"/>
    <w:link w:val="EndNoteBibliographyCarattere"/>
    <w:rsid w:val="00B30542"/>
    <w:pPr>
      <w:spacing w:line="240" w:lineRule="auto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30542"/>
    <w:rPr>
      <w:noProof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3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D2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341F0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5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481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A0D25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ListParagraph">
    <w:name w:val="List Paragraph"/>
    <w:basedOn w:val="Normal"/>
    <w:uiPriority w:val="34"/>
    <w:qFormat/>
    <w:rsid w:val="0038465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41F09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essunelenco1">
    <w:name w:val="Nessun elenco1"/>
    <w:next w:val="NoList"/>
    <w:uiPriority w:val="99"/>
    <w:semiHidden/>
    <w:unhideWhenUsed/>
    <w:rsid w:val="00341F09"/>
  </w:style>
  <w:style w:type="character" w:customStyle="1" w:styleId="hps">
    <w:name w:val="hps"/>
    <w:basedOn w:val="DefaultParagraphFont"/>
    <w:rsid w:val="00341F09"/>
  </w:style>
  <w:style w:type="paragraph" w:styleId="Header">
    <w:name w:val="header"/>
    <w:basedOn w:val="Normal"/>
    <w:link w:val="HeaderChar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41F09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09"/>
    <w:pPr>
      <w:tabs>
        <w:tab w:val="center" w:pos="4536"/>
        <w:tab w:val="right" w:pos="9072"/>
      </w:tabs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1F09"/>
    <w:rPr>
      <w:rFonts w:ascii="Calibri" w:eastAsia="Calibri" w:hAnsi="Calibri" w:cs="Times New Roman"/>
      <w:lang w:eastAsia="en-US"/>
    </w:rPr>
  </w:style>
  <w:style w:type="character" w:styleId="Hyperlink">
    <w:name w:val="Hyperlink"/>
    <w:unhideWhenUsed/>
    <w:rsid w:val="00341F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41F0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horttext">
    <w:name w:val="short_text"/>
    <w:basedOn w:val="DefaultParagraphFont"/>
    <w:rsid w:val="00341F09"/>
  </w:style>
  <w:style w:type="character" w:customStyle="1" w:styleId="li-content">
    <w:name w:val="li-content"/>
    <w:basedOn w:val="DefaultParagraphFont"/>
    <w:rsid w:val="00341F09"/>
  </w:style>
  <w:style w:type="paragraph" w:customStyle="1" w:styleId="TableParagraph">
    <w:name w:val="Table Paragraph"/>
    <w:basedOn w:val="Normal"/>
    <w:uiPriority w:val="1"/>
    <w:qFormat/>
    <w:rsid w:val="00341F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41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F09"/>
    <w:pPr>
      <w:spacing w:line="240" w:lineRule="auto"/>
    </w:pPr>
    <w:rPr>
      <w:rFonts w:eastAsia="Calibr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F09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F09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character" w:customStyle="1" w:styleId="texthighlight">
    <w:name w:val="texthighlight"/>
    <w:basedOn w:val="DefaultParagraphFont"/>
    <w:rsid w:val="00DA5EC0"/>
  </w:style>
  <w:style w:type="character" w:customStyle="1" w:styleId="label">
    <w:name w:val="label"/>
    <w:basedOn w:val="DefaultParagraphFont"/>
    <w:rsid w:val="00DA5EC0"/>
  </w:style>
  <w:style w:type="character" w:customStyle="1" w:styleId="atn">
    <w:name w:val="atn"/>
    <w:basedOn w:val="DefaultParagraphFont"/>
    <w:rsid w:val="00EC02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7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93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92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A72CF2-55F7-4F58-9074-EB9FEAF6D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chatenoud</dc:creator>
  <cp:lastModifiedBy>pbertuccio</cp:lastModifiedBy>
  <cp:revision>18</cp:revision>
  <cp:lastPrinted>2016-06-28T08:28:00Z</cp:lastPrinted>
  <dcterms:created xsi:type="dcterms:W3CDTF">2016-06-27T13:10:00Z</dcterms:created>
  <dcterms:modified xsi:type="dcterms:W3CDTF">2016-07-05T14:49:00Z</dcterms:modified>
</cp:coreProperties>
</file>